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33582B" w14:textId="7F383496" w:rsidR="00706EF3" w:rsidRDefault="00706EF3" w:rsidP="00706EF3">
      <w:pPr>
        <w:rPr>
          <w:rFonts w:ascii="Arial" w:hAnsi="Arial" w:cs="Arial"/>
          <w:b/>
          <w:bCs/>
        </w:rPr>
      </w:pPr>
      <w:r w:rsidRPr="003931A5">
        <w:rPr>
          <w:rFonts w:ascii="Arial" w:hAnsi="Arial" w:cs="Arial"/>
          <w:b/>
          <w:bCs/>
        </w:rPr>
        <w:t xml:space="preserve">S1 Table. Characteristics of private practitioners who managed patients with RTI symptoms in INSTEP </w:t>
      </w:r>
      <w:r>
        <w:rPr>
          <w:rFonts w:ascii="Arial" w:hAnsi="Arial" w:cs="Arial"/>
          <w:b/>
          <w:bCs/>
        </w:rPr>
        <w:t xml:space="preserve">(2017) </w:t>
      </w:r>
      <w:r w:rsidRPr="003931A5">
        <w:rPr>
          <w:rFonts w:ascii="Arial" w:hAnsi="Arial" w:cs="Arial"/>
          <w:b/>
          <w:bCs/>
        </w:rPr>
        <w:t xml:space="preserve">and COVET </w:t>
      </w:r>
      <w:r>
        <w:rPr>
          <w:rFonts w:ascii="Arial" w:hAnsi="Arial" w:cs="Arial"/>
          <w:b/>
          <w:bCs/>
        </w:rPr>
        <w:t xml:space="preserve">(2021) </w:t>
      </w:r>
      <w:r w:rsidRPr="003931A5">
        <w:rPr>
          <w:rFonts w:ascii="Arial" w:hAnsi="Arial" w:cs="Arial"/>
          <w:b/>
          <w:bCs/>
        </w:rPr>
        <w:t>studies</w:t>
      </w:r>
    </w:p>
    <w:tbl>
      <w:tblPr>
        <w:tblStyle w:val="TableGrid"/>
        <w:tblW w:w="12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48"/>
        <w:gridCol w:w="2448"/>
        <w:gridCol w:w="2448"/>
        <w:gridCol w:w="1152"/>
      </w:tblGrid>
      <w:tr w:rsidR="00706EF3" w14:paraId="0F813C36" w14:textId="77777777" w:rsidTr="0047197E">
        <w:tc>
          <w:tcPr>
            <w:tcW w:w="6048" w:type="dxa"/>
            <w:tcBorders>
              <w:top w:val="single" w:sz="4" w:space="0" w:color="auto"/>
              <w:bottom w:val="single" w:sz="4" w:space="0" w:color="auto"/>
            </w:tcBorders>
          </w:tcPr>
          <w:p w14:paraId="32CA2ABC" w14:textId="77777777" w:rsidR="00706EF3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0D64238" w14:textId="77777777" w:rsidR="00706EF3" w:rsidRPr="008F7BE0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7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06B7229B" w14:textId="77777777" w:rsidR="00706EF3" w:rsidRPr="008F7BE0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7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INSTEP Study </w:t>
            </w:r>
          </w:p>
          <w:p w14:paraId="3AB759FE" w14:textId="77777777" w:rsidR="00706EF3" w:rsidRPr="008F7BE0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7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94</w:t>
            </w:r>
            <w:r w:rsidRPr="008F7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  <w:p w14:paraId="27043C44" w14:textId="77777777" w:rsidR="00706EF3" w:rsidRPr="008F7BE0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  <w:r w:rsidRPr="008F7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14:paraId="6888D21F" w14:textId="77777777" w:rsidR="00706EF3" w:rsidRPr="008F7BE0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F7BE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VET Study</w:t>
            </w:r>
          </w:p>
          <w:p w14:paraId="63F1CBCC" w14:textId="77777777" w:rsidR="00706EF3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n=476)</w:t>
            </w:r>
          </w:p>
          <w:p w14:paraId="4E243776" w14:textId="77777777" w:rsidR="00706EF3" w:rsidRPr="008F7BE0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14:paraId="5E70885A" w14:textId="77777777" w:rsidR="00706EF3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  <w:p w14:paraId="1E2BC069" w14:textId="77777777" w:rsidR="00706EF3" w:rsidRPr="008F7BE0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037C5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value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706EF3" w14:paraId="60A748EC" w14:textId="77777777" w:rsidTr="0047197E">
        <w:trPr>
          <w:trHeight w:val="288"/>
        </w:trPr>
        <w:tc>
          <w:tcPr>
            <w:tcW w:w="6048" w:type="dxa"/>
            <w:tcBorders>
              <w:top w:val="single" w:sz="4" w:space="0" w:color="auto"/>
            </w:tcBorders>
          </w:tcPr>
          <w:p w14:paraId="6BEFA2B4" w14:textId="77777777" w:rsidR="00706EF3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ge, years,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dian (IQR)</w:t>
            </w:r>
          </w:p>
          <w:p w14:paraId="6341D158" w14:textId="77777777" w:rsidR="00706EF3" w:rsidRPr="006A3363" w:rsidRDefault="00706EF3" w:rsidP="00837193">
            <w:pPr>
              <w:spacing w:after="0" w:line="276" w:lineRule="auto"/>
              <w:ind w:left="246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6F0903D8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 (29 - 52)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vAlign w:val="center"/>
          </w:tcPr>
          <w:p w14:paraId="47E55E5E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29 - 50)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45622160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06EF3" w14:paraId="4107D56E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0CA578E7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48" w:type="dxa"/>
            <w:vAlign w:val="center"/>
          </w:tcPr>
          <w:p w14:paraId="431BF05D" w14:textId="77777777" w:rsidR="00706EF3" w:rsidRPr="004148CC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4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448" w:type="dxa"/>
            <w:vAlign w:val="center"/>
          </w:tcPr>
          <w:p w14:paraId="21E0ED57" w14:textId="77777777" w:rsidR="00706EF3" w:rsidRPr="004148CC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148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52" w:type="dxa"/>
            <w:vAlign w:val="center"/>
          </w:tcPr>
          <w:p w14:paraId="4CFDD601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EF3" w14:paraId="68624024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6493BA78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naged patients with RT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mptoms</w:t>
            </w:r>
          </w:p>
        </w:tc>
        <w:tc>
          <w:tcPr>
            <w:tcW w:w="2448" w:type="dxa"/>
            <w:vAlign w:val="center"/>
          </w:tcPr>
          <w:p w14:paraId="126581D0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5 (37.9)</w:t>
            </w:r>
          </w:p>
        </w:tc>
        <w:tc>
          <w:tcPr>
            <w:tcW w:w="2448" w:type="dxa"/>
            <w:vAlign w:val="center"/>
          </w:tcPr>
          <w:p w14:paraId="5B31B179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3 (38.4)</w:t>
            </w:r>
          </w:p>
        </w:tc>
        <w:tc>
          <w:tcPr>
            <w:tcW w:w="1152" w:type="dxa"/>
            <w:vAlign w:val="center"/>
          </w:tcPr>
          <w:p w14:paraId="1C724F8B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9</w:t>
            </w:r>
          </w:p>
        </w:tc>
      </w:tr>
      <w:tr w:rsidR="00706EF3" w14:paraId="75697211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1C438B35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countered</w:t>
            </w: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B patients</w:t>
            </w:r>
          </w:p>
        </w:tc>
        <w:tc>
          <w:tcPr>
            <w:tcW w:w="2448" w:type="dxa"/>
            <w:vAlign w:val="center"/>
          </w:tcPr>
          <w:p w14:paraId="664039D5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48" w:type="dxa"/>
            <w:vAlign w:val="center"/>
          </w:tcPr>
          <w:p w14:paraId="48F78874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2" w:type="dxa"/>
            <w:vAlign w:val="center"/>
          </w:tcPr>
          <w:p w14:paraId="5B3AAF71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6EF3" w14:paraId="052F73CC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6949E538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F3D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Qualification</w:t>
            </w:r>
          </w:p>
        </w:tc>
        <w:tc>
          <w:tcPr>
            <w:tcW w:w="2448" w:type="dxa"/>
            <w:vAlign w:val="center"/>
          </w:tcPr>
          <w:p w14:paraId="52EB76AD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14:paraId="2E34A2D1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3456E8D8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6EF3" w14:paraId="168C1CC5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087A1DF9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eral Practitioner</w:t>
            </w:r>
          </w:p>
        </w:tc>
        <w:tc>
          <w:tcPr>
            <w:tcW w:w="2448" w:type="dxa"/>
            <w:vAlign w:val="center"/>
          </w:tcPr>
          <w:p w14:paraId="4FDC8A29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4 (79.8)</w:t>
            </w:r>
          </w:p>
        </w:tc>
        <w:tc>
          <w:tcPr>
            <w:tcW w:w="2448" w:type="dxa"/>
            <w:vAlign w:val="center"/>
          </w:tcPr>
          <w:p w14:paraId="5AAD2348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2 (86.6)</w:t>
            </w:r>
          </w:p>
        </w:tc>
        <w:tc>
          <w:tcPr>
            <w:tcW w:w="1152" w:type="dxa"/>
            <w:vAlign w:val="center"/>
          </w:tcPr>
          <w:p w14:paraId="3F2F5992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3</w:t>
            </w:r>
            <w:r w:rsidRPr="00EE1A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06EF3" w14:paraId="2952D837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1838662B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alist</w:t>
            </w:r>
          </w:p>
        </w:tc>
        <w:tc>
          <w:tcPr>
            <w:tcW w:w="2448" w:type="dxa"/>
            <w:vAlign w:val="center"/>
          </w:tcPr>
          <w:p w14:paraId="46B446BA" w14:textId="77777777" w:rsidR="00706EF3" w:rsidRPr="0089116C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0 (20.2)</w:t>
            </w:r>
          </w:p>
        </w:tc>
        <w:tc>
          <w:tcPr>
            <w:tcW w:w="2448" w:type="dxa"/>
            <w:vAlign w:val="center"/>
          </w:tcPr>
          <w:p w14:paraId="0D0A35E0" w14:textId="77777777" w:rsidR="00706EF3" w:rsidRPr="0089116C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 (13.4)</w:t>
            </w:r>
          </w:p>
        </w:tc>
        <w:tc>
          <w:tcPr>
            <w:tcW w:w="1152" w:type="dxa"/>
            <w:vAlign w:val="center"/>
          </w:tcPr>
          <w:p w14:paraId="5BC17FDB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/A</w:t>
            </w:r>
            <w:r w:rsidRPr="0097158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‡</w:t>
            </w:r>
            <w:r w:rsidRPr="00EE1A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706EF3" w14:paraId="2A402E54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6A3D7FC8" w14:textId="77777777" w:rsidR="00706EF3" w:rsidRPr="008F7BE0" w:rsidRDefault="00706EF3" w:rsidP="00837193">
            <w:pPr>
              <w:spacing w:after="0" w:line="276" w:lineRule="auto"/>
              <w:ind w:left="24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ulmonologist</w:t>
            </w:r>
          </w:p>
        </w:tc>
        <w:tc>
          <w:tcPr>
            <w:tcW w:w="2448" w:type="dxa"/>
            <w:vAlign w:val="center"/>
          </w:tcPr>
          <w:p w14:paraId="545C18A3" w14:textId="77777777" w:rsidR="00706EF3" w:rsidRPr="00394D2E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120</w:t>
            </w: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0.0)</w:t>
            </w:r>
          </w:p>
        </w:tc>
        <w:tc>
          <w:tcPr>
            <w:tcW w:w="2448" w:type="dxa"/>
            <w:vAlign w:val="center"/>
          </w:tcPr>
          <w:p w14:paraId="6C29FE27" w14:textId="77777777" w:rsidR="00706EF3" w:rsidRPr="00394D2E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64</w:t>
            </w: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1.0)</w:t>
            </w:r>
          </w:p>
        </w:tc>
        <w:tc>
          <w:tcPr>
            <w:tcW w:w="1152" w:type="dxa"/>
            <w:vAlign w:val="center"/>
          </w:tcPr>
          <w:p w14:paraId="22080F50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EF3" w14:paraId="6E6E402E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7B3E242E" w14:textId="77777777" w:rsidR="00706EF3" w:rsidRPr="008F7BE0" w:rsidRDefault="00706EF3" w:rsidP="00837193">
            <w:pPr>
              <w:spacing w:after="0" w:line="276" w:lineRule="auto"/>
              <w:ind w:left="24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diatrician</w:t>
            </w:r>
          </w:p>
        </w:tc>
        <w:tc>
          <w:tcPr>
            <w:tcW w:w="2448" w:type="dxa"/>
            <w:vAlign w:val="center"/>
          </w:tcPr>
          <w:p w14:paraId="19FEE67C" w14:textId="77777777" w:rsidR="00706EF3" w:rsidRPr="00394D2E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120</w:t>
            </w: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0.8)</w:t>
            </w:r>
          </w:p>
        </w:tc>
        <w:tc>
          <w:tcPr>
            <w:tcW w:w="2448" w:type="dxa"/>
            <w:vAlign w:val="center"/>
          </w:tcPr>
          <w:p w14:paraId="62DCDA91" w14:textId="77777777" w:rsidR="00706EF3" w:rsidRPr="00394D2E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64</w:t>
            </w: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6.6)</w:t>
            </w:r>
          </w:p>
        </w:tc>
        <w:tc>
          <w:tcPr>
            <w:tcW w:w="1152" w:type="dxa"/>
            <w:vAlign w:val="center"/>
          </w:tcPr>
          <w:p w14:paraId="4DB9DD5E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EF3" w14:paraId="31283AA7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16A1072B" w14:textId="77777777" w:rsidR="00706EF3" w:rsidRPr="008F7BE0" w:rsidRDefault="00706EF3" w:rsidP="00837193">
            <w:pPr>
              <w:spacing w:after="0" w:line="276" w:lineRule="auto"/>
              <w:ind w:left="24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ternist</w:t>
            </w:r>
          </w:p>
        </w:tc>
        <w:tc>
          <w:tcPr>
            <w:tcW w:w="2448" w:type="dxa"/>
            <w:vAlign w:val="center"/>
          </w:tcPr>
          <w:p w14:paraId="3A9CCA2C" w14:textId="77777777" w:rsidR="00706EF3" w:rsidRPr="00394D2E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120</w:t>
            </w: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.5)</w:t>
            </w:r>
          </w:p>
        </w:tc>
        <w:tc>
          <w:tcPr>
            <w:tcW w:w="2448" w:type="dxa"/>
            <w:vAlign w:val="center"/>
          </w:tcPr>
          <w:p w14:paraId="2C04D3C0" w14:textId="77777777" w:rsidR="00706EF3" w:rsidRPr="00394D2E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64</w:t>
            </w:r>
            <w:r w:rsidRPr="00394D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9.0)</w:t>
            </w:r>
          </w:p>
        </w:tc>
        <w:tc>
          <w:tcPr>
            <w:tcW w:w="1152" w:type="dxa"/>
            <w:vAlign w:val="center"/>
          </w:tcPr>
          <w:p w14:paraId="503C3774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6EF3" w14:paraId="39B0D1B9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6F5EE684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F3D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doctors practicing in HCFs</w:t>
            </w:r>
          </w:p>
        </w:tc>
        <w:tc>
          <w:tcPr>
            <w:tcW w:w="2448" w:type="dxa"/>
            <w:vAlign w:val="center"/>
          </w:tcPr>
          <w:p w14:paraId="26BE4B98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48" w:type="dxa"/>
            <w:vAlign w:val="center"/>
          </w:tcPr>
          <w:p w14:paraId="6D66C096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2" w:type="dxa"/>
            <w:vAlign w:val="center"/>
          </w:tcPr>
          <w:p w14:paraId="19F72771" w14:textId="77777777" w:rsidR="00706EF3" w:rsidRPr="00F94459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706EF3" w14:paraId="6C1A01BE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4F6A7E79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ngle provider HCF</w:t>
            </w:r>
            <w:r w:rsidRPr="00037C56">
              <w:rPr>
                <w:rFonts w:ascii="Arial" w:eastAsia="Times New Roman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2448" w:type="dxa"/>
            <w:vAlign w:val="center"/>
          </w:tcPr>
          <w:p w14:paraId="4382C0BF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0 (21.9)</w:t>
            </w:r>
          </w:p>
        </w:tc>
        <w:tc>
          <w:tcPr>
            <w:tcW w:w="2448" w:type="dxa"/>
            <w:vAlign w:val="center"/>
          </w:tcPr>
          <w:p w14:paraId="0A294298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 (16.6)</w:t>
            </w:r>
          </w:p>
        </w:tc>
        <w:tc>
          <w:tcPr>
            <w:tcW w:w="1152" w:type="dxa"/>
            <w:vAlign w:val="center"/>
          </w:tcPr>
          <w:p w14:paraId="6BEC8793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Calibri" w:eastAsia="Times New Roman" w:hAnsi="Calibri" w:cs="Calibri"/>
                <w:color w:val="000000"/>
              </w:rPr>
              <w:t> </w:t>
            </w:r>
            <w:r w:rsidRPr="00EE1A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29</w:t>
            </w:r>
          </w:p>
        </w:tc>
      </w:tr>
      <w:tr w:rsidR="00706EF3" w14:paraId="0635F33D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3CC1D33B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ltiple provider HCF</w:t>
            </w:r>
          </w:p>
        </w:tc>
        <w:tc>
          <w:tcPr>
            <w:tcW w:w="2448" w:type="dxa"/>
            <w:vAlign w:val="center"/>
          </w:tcPr>
          <w:p w14:paraId="72D145FD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4 (78.1)</w:t>
            </w:r>
          </w:p>
        </w:tc>
        <w:tc>
          <w:tcPr>
            <w:tcW w:w="2448" w:type="dxa"/>
            <w:vAlign w:val="center"/>
          </w:tcPr>
          <w:p w14:paraId="6176E6A8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7 (83.4)</w:t>
            </w:r>
          </w:p>
        </w:tc>
        <w:tc>
          <w:tcPr>
            <w:tcW w:w="1152" w:type="dxa"/>
            <w:vAlign w:val="center"/>
          </w:tcPr>
          <w:p w14:paraId="297B9CAA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6EF3" w14:paraId="2E22D216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5EC11797" w14:textId="77777777" w:rsidR="00706EF3" w:rsidRPr="008F7BE0" w:rsidRDefault="00706EF3" w:rsidP="00837193">
            <w:pPr>
              <w:spacing w:after="0" w:line="276" w:lineRule="auto"/>
              <w:ind w:left="24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imary level HCF</w:t>
            </w:r>
            <w:r w:rsidRPr="00037C56">
              <w:rPr>
                <w:rFonts w:ascii="Arial" w:eastAsia="Times New Roman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2448" w:type="dxa"/>
            <w:vAlign w:val="center"/>
          </w:tcPr>
          <w:p w14:paraId="30B2F10B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464</w:t>
            </w: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2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8" w:type="dxa"/>
            <w:vAlign w:val="center"/>
          </w:tcPr>
          <w:p w14:paraId="5BD61021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397</w:t>
            </w: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69.3)</w:t>
            </w:r>
          </w:p>
        </w:tc>
        <w:tc>
          <w:tcPr>
            <w:tcW w:w="1152" w:type="dxa"/>
            <w:vAlign w:val="center"/>
          </w:tcPr>
          <w:p w14:paraId="3E35B9B9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Calibri" w:eastAsia="Times New Roman" w:hAnsi="Calibri" w:cs="Calibri"/>
                <w:color w:val="000000"/>
              </w:rPr>
              <w:t> </w:t>
            </w:r>
            <w:r w:rsidRPr="00EE1A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43</w:t>
            </w:r>
          </w:p>
        </w:tc>
      </w:tr>
      <w:tr w:rsidR="00706EF3" w14:paraId="082CBD52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08E274B5" w14:textId="77777777" w:rsidR="00706EF3" w:rsidRPr="008F7BE0" w:rsidRDefault="00706EF3" w:rsidP="00837193">
            <w:pPr>
              <w:spacing w:after="0" w:line="276" w:lineRule="auto"/>
              <w:ind w:left="246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econdary level HCF</w:t>
            </w:r>
            <w:r w:rsidRPr="00037C56">
              <w:rPr>
                <w:rFonts w:ascii="Arial" w:eastAsia="Times New Roman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2448" w:type="dxa"/>
            <w:vAlign w:val="center"/>
          </w:tcPr>
          <w:p w14:paraId="72A3E7A4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464</w:t>
            </w: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7.3)</w:t>
            </w:r>
          </w:p>
        </w:tc>
        <w:tc>
          <w:tcPr>
            <w:tcW w:w="2448" w:type="dxa"/>
            <w:vAlign w:val="center"/>
          </w:tcPr>
          <w:p w14:paraId="14FA7F02" w14:textId="77777777" w:rsidR="00706EF3" w:rsidRPr="00F21E1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397</w:t>
            </w:r>
            <w:r w:rsidRPr="00F21E1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0.7)</w:t>
            </w:r>
          </w:p>
        </w:tc>
        <w:tc>
          <w:tcPr>
            <w:tcW w:w="1152" w:type="dxa"/>
            <w:vAlign w:val="center"/>
          </w:tcPr>
          <w:p w14:paraId="68E73016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EF3" w14:paraId="22F4D2E4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3767B9E6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F3D3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hedule of Practice</w:t>
            </w:r>
          </w:p>
        </w:tc>
        <w:tc>
          <w:tcPr>
            <w:tcW w:w="2448" w:type="dxa"/>
            <w:vAlign w:val="center"/>
          </w:tcPr>
          <w:p w14:paraId="21536E7E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8" w:type="dxa"/>
            <w:vAlign w:val="center"/>
          </w:tcPr>
          <w:p w14:paraId="18C2AB9F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2" w:type="dxa"/>
            <w:vAlign w:val="center"/>
          </w:tcPr>
          <w:p w14:paraId="7F3EB00D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706EF3" w14:paraId="7BF2FFCD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254B4B86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days only</w:t>
            </w:r>
          </w:p>
        </w:tc>
        <w:tc>
          <w:tcPr>
            <w:tcW w:w="2448" w:type="dxa"/>
            <w:vAlign w:val="center"/>
          </w:tcPr>
          <w:p w14:paraId="549D0D39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7 (63.5)</w:t>
            </w:r>
          </w:p>
        </w:tc>
        <w:tc>
          <w:tcPr>
            <w:tcW w:w="2448" w:type="dxa"/>
            <w:vAlign w:val="center"/>
          </w:tcPr>
          <w:p w14:paraId="281130BB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 (50.0)</w:t>
            </w:r>
          </w:p>
        </w:tc>
        <w:tc>
          <w:tcPr>
            <w:tcW w:w="1152" w:type="dxa"/>
            <w:vAlign w:val="center"/>
          </w:tcPr>
          <w:p w14:paraId="3687346D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lt;0.001</w:t>
            </w: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EF3" w14:paraId="2D2879F3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344C633E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kend only</w:t>
            </w:r>
          </w:p>
        </w:tc>
        <w:tc>
          <w:tcPr>
            <w:tcW w:w="2448" w:type="dxa"/>
            <w:vAlign w:val="center"/>
          </w:tcPr>
          <w:p w14:paraId="71882074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 (3.9)</w:t>
            </w:r>
          </w:p>
        </w:tc>
        <w:tc>
          <w:tcPr>
            <w:tcW w:w="2448" w:type="dxa"/>
            <w:vAlign w:val="center"/>
          </w:tcPr>
          <w:p w14:paraId="0E5207AB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4.2)</w:t>
            </w:r>
          </w:p>
        </w:tc>
        <w:tc>
          <w:tcPr>
            <w:tcW w:w="1152" w:type="dxa"/>
            <w:vAlign w:val="center"/>
          </w:tcPr>
          <w:p w14:paraId="7BFCD29B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EF3" w14:paraId="6E27AB36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04DB19A7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th weekdays and weekend</w:t>
            </w:r>
          </w:p>
        </w:tc>
        <w:tc>
          <w:tcPr>
            <w:tcW w:w="2448" w:type="dxa"/>
            <w:vAlign w:val="center"/>
          </w:tcPr>
          <w:p w14:paraId="6473BBE3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 (29.3)</w:t>
            </w:r>
          </w:p>
        </w:tc>
        <w:tc>
          <w:tcPr>
            <w:tcW w:w="2448" w:type="dxa"/>
            <w:vAlign w:val="center"/>
          </w:tcPr>
          <w:p w14:paraId="46FBD15A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4 (38.7)</w:t>
            </w:r>
          </w:p>
        </w:tc>
        <w:tc>
          <w:tcPr>
            <w:tcW w:w="1152" w:type="dxa"/>
            <w:vAlign w:val="center"/>
          </w:tcPr>
          <w:p w14:paraId="459B3406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EF3" w14:paraId="654CA95A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02E01914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y appointment only</w:t>
            </w:r>
          </w:p>
        </w:tc>
        <w:tc>
          <w:tcPr>
            <w:tcW w:w="2448" w:type="dxa"/>
            <w:vAlign w:val="center"/>
          </w:tcPr>
          <w:p w14:paraId="6A2EBB73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3.0)</w:t>
            </w:r>
          </w:p>
        </w:tc>
        <w:tc>
          <w:tcPr>
            <w:tcW w:w="2448" w:type="dxa"/>
            <w:vAlign w:val="center"/>
          </w:tcPr>
          <w:p w14:paraId="1DDA2AE9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 (7.1)</w:t>
            </w:r>
          </w:p>
        </w:tc>
        <w:tc>
          <w:tcPr>
            <w:tcW w:w="1152" w:type="dxa"/>
            <w:vAlign w:val="center"/>
          </w:tcPr>
          <w:p w14:paraId="55ACE7FD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EF3" w14:paraId="1F6BEB7E" w14:textId="77777777" w:rsidTr="0047197E">
        <w:trPr>
          <w:trHeight w:val="288"/>
        </w:trPr>
        <w:tc>
          <w:tcPr>
            <w:tcW w:w="6048" w:type="dxa"/>
            <w:vAlign w:val="center"/>
          </w:tcPr>
          <w:p w14:paraId="4909D6BC" w14:textId="77777777" w:rsidR="00706EF3" w:rsidRPr="00586D56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86D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2448" w:type="dxa"/>
            <w:vAlign w:val="center"/>
          </w:tcPr>
          <w:p w14:paraId="197FB980" w14:textId="77777777" w:rsidR="00706EF3" w:rsidRPr="007C198D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448" w:type="dxa"/>
            <w:vAlign w:val="center"/>
          </w:tcPr>
          <w:p w14:paraId="53FC16C0" w14:textId="77777777" w:rsidR="00706EF3" w:rsidRPr="007C198D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C19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2" w:type="dxa"/>
            <w:vAlign w:val="center"/>
          </w:tcPr>
          <w:p w14:paraId="0901A6E2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06EF3" w14:paraId="2E862F4C" w14:textId="77777777" w:rsidTr="0047197E">
        <w:trPr>
          <w:trHeight w:val="288"/>
        </w:trPr>
        <w:tc>
          <w:tcPr>
            <w:tcW w:w="6048" w:type="dxa"/>
            <w:tcBorders>
              <w:bottom w:val="single" w:sz="4" w:space="0" w:color="auto"/>
            </w:tcBorders>
            <w:vAlign w:val="center"/>
          </w:tcPr>
          <w:p w14:paraId="0A360DE1" w14:textId="77777777" w:rsidR="00706EF3" w:rsidRPr="008F7BE0" w:rsidRDefault="00706EF3" w:rsidP="00837193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37C5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ime of practice, total days per week,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</w:t>
            </w:r>
            <w:r w:rsidRPr="00037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dia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37C5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(IQR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56BF20B1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2 – 5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14:paraId="7D5609BA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A1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 - 5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14:paraId="68C02632" w14:textId="77777777" w:rsidR="00706EF3" w:rsidRPr="00F45A95" w:rsidRDefault="00706EF3" w:rsidP="00837193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6CD135FF" w14:textId="48DEED6C" w:rsidR="00706EF3" w:rsidRPr="00037C56" w:rsidRDefault="00706EF3" w:rsidP="00706EF3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037C56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*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Healthcare facilities (HCF</w:t>
      </w:r>
      <w:r>
        <w:rPr>
          <w:rFonts w:ascii="Arial" w:eastAsia="Times New Roman" w:hAnsi="Arial" w:cs="Arial"/>
          <w:color w:val="000000"/>
          <w:sz w:val="20"/>
          <w:szCs w:val="20"/>
        </w:rPr>
        <w:t>s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) with healthcare/services provided by a single general practitioner</w:t>
      </w:r>
    </w:p>
    <w:p w14:paraId="31116B1A" w14:textId="489540BE" w:rsidR="00706EF3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037C56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**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Healthcare facilities (HCF</w:t>
      </w:r>
      <w:r>
        <w:rPr>
          <w:rFonts w:ascii="Arial" w:eastAsia="Times New Roman" w:hAnsi="Arial" w:cs="Arial"/>
          <w:color w:val="000000"/>
          <w:sz w:val="20"/>
          <w:szCs w:val="20"/>
        </w:rPr>
        <w:t>s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 xml:space="preserve">) </w:t>
      </w:r>
      <w:r w:rsidR="000D0A17">
        <w:rPr>
          <w:rFonts w:ascii="Arial" w:eastAsia="Times New Roman" w:hAnsi="Arial" w:cs="Arial"/>
          <w:color w:val="000000"/>
          <w:sz w:val="20"/>
          <w:szCs w:val="20"/>
        </w:rPr>
        <w:t xml:space="preserve">with </w:t>
      </w:r>
      <w:r w:rsidR="000D0A17" w:rsidRPr="00037C56">
        <w:rPr>
          <w:rFonts w:ascii="Arial" w:eastAsia="Times New Roman" w:hAnsi="Arial" w:cs="Arial"/>
          <w:color w:val="000000"/>
          <w:sz w:val="20"/>
          <w:szCs w:val="20"/>
        </w:rPr>
        <w:t xml:space="preserve">healthcare/services 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provided by at least two general practitioners</w:t>
      </w:r>
    </w:p>
    <w:p w14:paraId="04469AD7" w14:textId="08789DB6" w:rsidR="00706EF3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037C56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***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 xml:space="preserve">Healthcare facilities (HCF) with </w:t>
      </w:r>
      <w:r w:rsidR="000D0A17" w:rsidRPr="00037C56">
        <w:rPr>
          <w:rFonts w:ascii="Arial" w:eastAsia="Times New Roman" w:hAnsi="Arial" w:cs="Arial"/>
          <w:color w:val="000000"/>
          <w:sz w:val="20"/>
          <w:szCs w:val="20"/>
        </w:rPr>
        <w:t xml:space="preserve">healthcare/services 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provided by at least one specialist and other specialist(s)/general practitioner(s)</w:t>
      </w:r>
    </w:p>
    <w:p w14:paraId="23AEEE24" w14:textId="77777777" w:rsidR="00706EF3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037C56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†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p-values were calculated using chi-square tests unless indicated otherwise</w:t>
      </w:r>
    </w:p>
    <w:p w14:paraId="08F2B239" w14:textId="77777777" w:rsidR="00706EF3" w:rsidRPr="00F45D7A" w:rsidRDefault="00706EF3" w:rsidP="00706EF3">
      <w:pPr>
        <w:spacing w:after="0" w:line="276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971585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‡</w:t>
      </w:r>
      <w:r w:rsidRPr="00AA3EB7">
        <w:rPr>
          <w:rFonts w:ascii="Arial" w:eastAsia="Times New Roman" w:hAnsi="Arial" w:cs="Arial"/>
          <w:color w:val="000000"/>
          <w:sz w:val="20"/>
          <w:szCs w:val="20"/>
        </w:rPr>
        <w:t>We did not show the p-value here as we were not trying to make a statistical inference since no pulmonologist were successfully interviewed during INSTEP study</w:t>
      </w:r>
    </w:p>
    <w:p w14:paraId="61ABF1B2" w14:textId="77777777" w:rsidR="00706EF3" w:rsidRPr="009637A5" w:rsidRDefault="00706EF3" w:rsidP="00706EF3">
      <w:pP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14:paraId="1C643453" w14:textId="77777777" w:rsidR="00706EF3" w:rsidRDefault="00706EF3" w:rsidP="00706EF3">
      <w:pPr>
        <w:spacing w:after="0" w:line="276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</w:p>
    <w:p w14:paraId="4B3814E4" w14:textId="77777777" w:rsidR="00706EF3" w:rsidRDefault="00706EF3" w:rsidP="00706EF3">
      <w:pPr>
        <w:spacing w:after="0" w:line="276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037C56">
        <w:rPr>
          <w:rFonts w:ascii="Arial" w:eastAsia="Times New Roman" w:hAnsi="Arial" w:cs="Arial"/>
          <w:color w:val="000000"/>
          <w:sz w:val="20"/>
          <w:szCs w:val="20"/>
        </w:rPr>
        <w:lastRenderedPageBreak/>
        <w:t>Abbreviations:</w:t>
      </w:r>
    </w:p>
    <w:p w14:paraId="41864645" w14:textId="77777777" w:rsidR="00706EF3" w:rsidRDefault="00706EF3" w:rsidP="00706EF3">
      <w:pPr>
        <w:spacing w:after="0" w:line="276" w:lineRule="auto"/>
        <w:jc w:val="both"/>
        <w:rPr>
          <w:rFonts w:ascii="Arial" w:eastAsia="Times New Roman" w:hAnsi="Arial" w:cs="Arial"/>
          <w:color w:val="000000"/>
          <w:sz w:val="20"/>
          <w:szCs w:val="20"/>
        </w:rPr>
      </w:pPr>
      <w:r w:rsidRPr="00037C56">
        <w:rPr>
          <w:rFonts w:ascii="Arial" w:eastAsia="Times New Roman" w:hAnsi="Arial" w:cs="Arial"/>
          <w:color w:val="000000"/>
          <w:sz w:val="20"/>
          <w:szCs w:val="20"/>
        </w:rPr>
        <w:t>COVET – COVID Impact on Private Health Market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INSTEP – Investigation of Health Services for TB by External Private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Providers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; 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HCF – Healthcare facilit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y; IQR – Interquartile Range (25 – 75); RTI – Respiratory Tract Infection; </w:t>
      </w:r>
      <w:r w:rsidRPr="00037C56">
        <w:rPr>
          <w:rFonts w:ascii="Arial" w:eastAsia="Times New Roman" w:hAnsi="Arial" w:cs="Arial"/>
          <w:color w:val="000000"/>
          <w:sz w:val="20"/>
          <w:szCs w:val="20"/>
        </w:rPr>
        <w:t>TB – Tuberculosis</w:t>
      </w:r>
    </w:p>
    <w:p w14:paraId="57429DEE" w14:textId="77777777" w:rsidR="00706EF3" w:rsidRDefault="00706EF3" w:rsidP="00706EF3">
      <w:pPr>
        <w:spacing w:after="0" w:line="276" w:lineRule="auto"/>
        <w:jc w:val="both"/>
        <w:rPr>
          <w:rFonts w:ascii="Arial" w:eastAsia="Times New Roman" w:hAnsi="Arial" w:cs="Arial"/>
          <w:b/>
          <w:bCs/>
          <w:color w:val="000000"/>
        </w:rPr>
      </w:pPr>
    </w:p>
    <w:p w14:paraId="31B19DA3" w14:textId="2067BA05" w:rsidR="00706EF3" w:rsidRDefault="00706EF3" w:rsidP="00706EF3">
      <w:pPr>
        <w:spacing w:line="480" w:lineRule="auto"/>
        <w:rPr>
          <w:rFonts w:ascii="Arial" w:hAnsi="Arial" w:cs="Arial"/>
          <w:b/>
          <w:bCs/>
        </w:rPr>
      </w:pPr>
      <w:r w:rsidRPr="003B14C9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Bold </w:t>
      </w:r>
      <w:r w:rsidRPr="003B14C9">
        <w:rPr>
          <w:rFonts w:ascii="Arial" w:eastAsia="Times New Roman" w:hAnsi="Arial" w:cs="Arial"/>
          <w:color w:val="000000"/>
          <w:sz w:val="20"/>
          <w:szCs w:val="20"/>
        </w:rPr>
        <w:t>indicates that the finding is statistically significant with</w:t>
      </w:r>
      <w:r w:rsidRPr="003B14C9">
        <w:rPr>
          <w:rFonts w:ascii="Symbol" w:eastAsia="Times New Roman" w:hAnsi="Symbol" w:cs="Arial"/>
          <w:color w:val="000000"/>
          <w:sz w:val="20"/>
          <w:szCs w:val="20"/>
        </w:rPr>
        <w:t xml:space="preserve"> a</w:t>
      </w:r>
      <w:r w:rsidRPr="003B14C9">
        <w:rPr>
          <w:rFonts w:ascii="Arial" w:eastAsia="Times New Roman" w:hAnsi="Arial" w:cs="Arial"/>
          <w:color w:val="000000"/>
          <w:sz w:val="20"/>
          <w:szCs w:val="20"/>
        </w:rPr>
        <w:t>≤0.05 </w:t>
      </w:r>
    </w:p>
    <w:sectPr w:rsidR="00706EF3" w:rsidSect="00AA34D4">
      <w:footerReference w:type="default" r:id="rId6"/>
      <w:pgSz w:w="16838" w:h="11906" w:orient="landscape" w:code="9"/>
      <w:pgMar w:top="720" w:right="720" w:bottom="0" w:left="720" w:header="720" w:footer="720" w:gutter="0"/>
      <w:pgNumType w:fmt="lowerRoman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9FBE4A" w14:textId="77777777" w:rsidR="0022350C" w:rsidRDefault="0022350C" w:rsidP="00761E36">
      <w:pPr>
        <w:spacing w:after="0" w:line="240" w:lineRule="auto"/>
      </w:pPr>
      <w:r>
        <w:separator/>
      </w:r>
    </w:p>
  </w:endnote>
  <w:endnote w:type="continuationSeparator" w:id="0">
    <w:p w14:paraId="4904D633" w14:textId="77777777" w:rsidR="0022350C" w:rsidRDefault="0022350C" w:rsidP="00761E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50021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7E8F4" w14:textId="77777777" w:rsidR="0091426B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10B3FA" w14:textId="77777777" w:rsidR="0091426B" w:rsidRDefault="009142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BF8A05" w14:textId="77777777" w:rsidR="0022350C" w:rsidRDefault="0022350C" w:rsidP="00761E36">
      <w:pPr>
        <w:spacing w:after="0" w:line="240" w:lineRule="auto"/>
      </w:pPr>
      <w:r>
        <w:separator/>
      </w:r>
    </w:p>
  </w:footnote>
  <w:footnote w:type="continuationSeparator" w:id="0">
    <w:p w14:paraId="726ADE2E" w14:textId="77777777" w:rsidR="0022350C" w:rsidRDefault="0022350C" w:rsidP="00761E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EF3"/>
    <w:rsid w:val="0000150B"/>
    <w:rsid w:val="00002604"/>
    <w:rsid w:val="00004344"/>
    <w:rsid w:val="00004EA5"/>
    <w:rsid w:val="00006B4D"/>
    <w:rsid w:val="00007880"/>
    <w:rsid w:val="000134D6"/>
    <w:rsid w:val="00014CE0"/>
    <w:rsid w:val="000232AB"/>
    <w:rsid w:val="00026752"/>
    <w:rsid w:val="0003664C"/>
    <w:rsid w:val="00041665"/>
    <w:rsid w:val="00055861"/>
    <w:rsid w:val="00056B07"/>
    <w:rsid w:val="00060488"/>
    <w:rsid w:val="00062193"/>
    <w:rsid w:val="000640D1"/>
    <w:rsid w:val="000727B3"/>
    <w:rsid w:val="000744BF"/>
    <w:rsid w:val="00074A31"/>
    <w:rsid w:val="00074AA9"/>
    <w:rsid w:val="00075038"/>
    <w:rsid w:val="00077D00"/>
    <w:rsid w:val="0008461D"/>
    <w:rsid w:val="0008466B"/>
    <w:rsid w:val="000846EB"/>
    <w:rsid w:val="00085E5B"/>
    <w:rsid w:val="0009134F"/>
    <w:rsid w:val="00091404"/>
    <w:rsid w:val="00093F27"/>
    <w:rsid w:val="00094BAE"/>
    <w:rsid w:val="00097738"/>
    <w:rsid w:val="000A1635"/>
    <w:rsid w:val="000A3366"/>
    <w:rsid w:val="000A41E4"/>
    <w:rsid w:val="000A4B85"/>
    <w:rsid w:val="000A5285"/>
    <w:rsid w:val="000A52D3"/>
    <w:rsid w:val="000B59C3"/>
    <w:rsid w:val="000B6DE7"/>
    <w:rsid w:val="000C2528"/>
    <w:rsid w:val="000C26FA"/>
    <w:rsid w:val="000D0A17"/>
    <w:rsid w:val="000D1C1F"/>
    <w:rsid w:val="000D3125"/>
    <w:rsid w:val="000D3EC6"/>
    <w:rsid w:val="000D4788"/>
    <w:rsid w:val="000D49DE"/>
    <w:rsid w:val="000D6B5C"/>
    <w:rsid w:val="000D6D13"/>
    <w:rsid w:val="000E02F3"/>
    <w:rsid w:val="000E06C4"/>
    <w:rsid w:val="000E2BB6"/>
    <w:rsid w:val="000E2C97"/>
    <w:rsid w:val="000E3AAA"/>
    <w:rsid w:val="000E7D89"/>
    <w:rsid w:val="000E7ECA"/>
    <w:rsid w:val="000F006F"/>
    <w:rsid w:val="000F022D"/>
    <w:rsid w:val="000F1D1E"/>
    <w:rsid w:val="001028CF"/>
    <w:rsid w:val="00110BC0"/>
    <w:rsid w:val="00110CA0"/>
    <w:rsid w:val="00116164"/>
    <w:rsid w:val="0011645E"/>
    <w:rsid w:val="00116F73"/>
    <w:rsid w:val="00120992"/>
    <w:rsid w:val="00121150"/>
    <w:rsid w:val="00124871"/>
    <w:rsid w:val="00126D4D"/>
    <w:rsid w:val="0013043A"/>
    <w:rsid w:val="001308F9"/>
    <w:rsid w:val="001330CA"/>
    <w:rsid w:val="00137358"/>
    <w:rsid w:val="00137847"/>
    <w:rsid w:val="00141422"/>
    <w:rsid w:val="0014240C"/>
    <w:rsid w:val="00146E3C"/>
    <w:rsid w:val="001471BD"/>
    <w:rsid w:val="0014793C"/>
    <w:rsid w:val="00147C5D"/>
    <w:rsid w:val="00150497"/>
    <w:rsid w:val="00155F2B"/>
    <w:rsid w:val="00156FE3"/>
    <w:rsid w:val="00157593"/>
    <w:rsid w:val="00161693"/>
    <w:rsid w:val="0016426A"/>
    <w:rsid w:val="001653C5"/>
    <w:rsid w:val="001653D3"/>
    <w:rsid w:val="001666F1"/>
    <w:rsid w:val="00167533"/>
    <w:rsid w:val="00170973"/>
    <w:rsid w:val="00173D93"/>
    <w:rsid w:val="00176884"/>
    <w:rsid w:val="00176F96"/>
    <w:rsid w:val="00180CF6"/>
    <w:rsid w:val="00181FEB"/>
    <w:rsid w:val="00184C4E"/>
    <w:rsid w:val="00185DA7"/>
    <w:rsid w:val="001863F5"/>
    <w:rsid w:val="00186465"/>
    <w:rsid w:val="001940C0"/>
    <w:rsid w:val="00194802"/>
    <w:rsid w:val="001968FF"/>
    <w:rsid w:val="001971DC"/>
    <w:rsid w:val="001A1FF3"/>
    <w:rsid w:val="001A4AF9"/>
    <w:rsid w:val="001A7E3E"/>
    <w:rsid w:val="001B1DB3"/>
    <w:rsid w:val="001B218B"/>
    <w:rsid w:val="001C0243"/>
    <w:rsid w:val="001C04D9"/>
    <w:rsid w:val="001C6723"/>
    <w:rsid w:val="001C72DA"/>
    <w:rsid w:val="001D0699"/>
    <w:rsid w:val="001D38B8"/>
    <w:rsid w:val="001D545F"/>
    <w:rsid w:val="001D5471"/>
    <w:rsid w:val="001D608B"/>
    <w:rsid w:val="001D7663"/>
    <w:rsid w:val="001E0823"/>
    <w:rsid w:val="001E6BBC"/>
    <w:rsid w:val="001E7209"/>
    <w:rsid w:val="001F0ECA"/>
    <w:rsid w:val="001F2D46"/>
    <w:rsid w:val="001F3660"/>
    <w:rsid w:val="001F3709"/>
    <w:rsid w:val="001F4592"/>
    <w:rsid w:val="001F4648"/>
    <w:rsid w:val="001F4C3B"/>
    <w:rsid w:val="001F52D2"/>
    <w:rsid w:val="001F5343"/>
    <w:rsid w:val="001F6323"/>
    <w:rsid w:val="00200EA4"/>
    <w:rsid w:val="00201141"/>
    <w:rsid w:val="00207DC4"/>
    <w:rsid w:val="00210FB3"/>
    <w:rsid w:val="00212C3D"/>
    <w:rsid w:val="00213DD7"/>
    <w:rsid w:val="00213E41"/>
    <w:rsid w:val="0021516E"/>
    <w:rsid w:val="00216E4C"/>
    <w:rsid w:val="0022350C"/>
    <w:rsid w:val="00224EF4"/>
    <w:rsid w:val="002253C9"/>
    <w:rsid w:val="00227EC4"/>
    <w:rsid w:val="002313FE"/>
    <w:rsid w:val="00235915"/>
    <w:rsid w:val="00240302"/>
    <w:rsid w:val="00245275"/>
    <w:rsid w:val="0024615D"/>
    <w:rsid w:val="0024730C"/>
    <w:rsid w:val="002478BA"/>
    <w:rsid w:val="00253990"/>
    <w:rsid w:val="0025501A"/>
    <w:rsid w:val="00261DCA"/>
    <w:rsid w:val="00262EFC"/>
    <w:rsid w:val="00263A41"/>
    <w:rsid w:val="00263C36"/>
    <w:rsid w:val="0026453C"/>
    <w:rsid w:val="00266B8A"/>
    <w:rsid w:val="00270167"/>
    <w:rsid w:val="00271EF3"/>
    <w:rsid w:val="00272AE0"/>
    <w:rsid w:val="0027370B"/>
    <w:rsid w:val="00273966"/>
    <w:rsid w:val="00275C77"/>
    <w:rsid w:val="0027784A"/>
    <w:rsid w:val="00277FF3"/>
    <w:rsid w:val="00280375"/>
    <w:rsid w:val="002834B2"/>
    <w:rsid w:val="002838FD"/>
    <w:rsid w:val="00283F8E"/>
    <w:rsid w:val="002852C0"/>
    <w:rsid w:val="00285F3F"/>
    <w:rsid w:val="00290936"/>
    <w:rsid w:val="00292122"/>
    <w:rsid w:val="00293331"/>
    <w:rsid w:val="002A17CE"/>
    <w:rsid w:val="002A4C08"/>
    <w:rsid w:val="002A50AF"/>
    <w:rsid w:val="002B0AE7"/>
    <w:rsid w:val="002B771D"/>
    <w:rsid w:val="002C2338"/>
    <w:rsid w:val="002C2DB4"/>
    <w:rsid w:val="002C2E19"/>
    <w:rsid w:val="002C55D1"/>
    <w:rsid w:val="002C5DB6"/>
    <w:rsid w:val="002D0C8D"/>
    <w:rsid w:val="002D5825"/>
    <w:rsid w:val="002D746A"/>
    <w:rsid w:val="002E035D"/>
    <w:rsid w:val="002E0653"/>
    <w:rsid w:val="002E0E0C"/>
    <w:rsid w:val="002E10E4"/>
    <w:rsid w:val="002E317A"/>
    <w:rsid w:val="002E354C"/>
    <w:rsid w:val="002E5430"/>
    <w:rsid w:val="002E64F1"/>
    <w:rsid w:val="002F0513"/>
    <w:rsid w:val="002F1611"/>
    <w:rsid w:val="002F1CEE"/>
    <w:rsid w:val="002F273E"/>
    <w:rsid w:val="002F3EA5"/>
    <w:rsid w:val="002F6E3B"/>
    <w:rsid w:val="002F7B07"/>
    <w:rsid w:val="00300314"/>
    <w:rsid w:val="003031C0"/>
    <w:rsid w:val="00303275"/>
    <w:rsid w:val="0030333F"/>
    <w:rsid w:val="00303C56"/>
    <w:rsid w:val="003047BA"/>
    <w:rsid w:val="0031467B"/>
    <w:rsid w:val="00314D1B"/>
    <w:rsid w:val="0031557F"/>
    <w:rsid w:val="003177FE"/>
    <w:rsid w:val="003241B7"/>
    <w:rsid w:val="00326B30"/>
    <w:rsid w:val="00330A77"/>
    <w:rsid w:val="00331155"/>
    <w:rsid w:val="00337743"/>
    <w:rsid w:val="00340866"/>
    <w:rsid w:val="003432E1"/>
    <w:rsid w:val="00345746"/>
    <w:rsid w:val="0034603A"/>
    <w:rsid w:val="003516C7"/>
    <w:rsid w:val="003523C3"/>
    <w:rsid w:val="00352AA5"/>
    <w:rsid w:val="003544D9"/>
    <w:rsid w:val="00355220"/>
    <w:rsid w:val="003554B4"/>
    <w:rsid w:val="003641D9"/>
    <w:rsid w:val="00365E82"/>
    <w:rsid w:val="00366BB6"/>
    <w:rsid w:val="003707D6"/>
    <w:rsid w:val="003741BB"/>
    <w:rsid w:val="00375577"/>
    <w:rsid w:val="00377839"/>
    <w:rsid w:val="00381912"/>
    <w:rsid w:val="0038749D"/>
    <w:rsid w:val="00390919"/>
    <w:rsid w:val="0039107D"/>
    <w:rsid w:val="00392C79"/>
    <w:rsid w:val="00394623"/>
    <w:rsid w:val="0039494F"/>
    <w:rsid w:val="00394A41"/>
    <w:rsid w:val="003974C4"/>
    <w:rsid w:val="003976E9"/>
    <w:rsid w:val="003A1AC3"/>
    <w:rsid w:val="003A3A4B"/>
    <w:rsid w:val="003A40D5"/>
    <w:rsid w:val="003A7782"/>
    <w:rsid w:val="003A7959"/>
    <w:rsid w:val="003B245C"/>
    <w:rsid w:val="003B26AF"/>
    <w:rsid w:val="003B7CBC"/>
    <w:rsid w:val="003C17DF"/>
    <w:rsid w:val="003C3CAF"/>
    <w:rsid w:val="003C6DE5"/>
    <w:rsid w:val="003D0540"/>
    <w:rsid w:val="003D0D16"/>
    <w:rsid w:val="003D260E"/>
    <w:rsid w:val="003E461E"/>
    <w:rsid w:val="003E5D32"/>
    <w:rsid w:val="003E72C0"/>
    <w:rsid w:val="003F2A6A"/>
    <w:rsid w:val="003F7C05"/>
    <w:rsid w:val="004035EC"/>
    <w:rsid w:val="004047B5"/>
    <w:rsid w:val="00411E4E"/>
    <w:rsid w:val="004149D2"/>
    <w:rsid w:val="004169C0"/>
    <w:rsid w:val="00416CC3"/>
    <w:rsid w:val="0042424F"/>
    <w:rsid w:val="00425892"/>
    <w:rsid w:val="00426481"/>
    <w:rsid w:val="004308E0"/>
    <w:rsid w:val="00431274"/>
    <w:rsid w:val="00431812"/>
    <w:rsid w:val="00431F9E"/>
    <w:rsid w:val="00435D50"/>
    <w:rsid w:val="00441783"/>
    <w:rsid w:val="00442753"/>
    <w:rsid w:val="00446CA2"/>
    <w:rsid w:val="00452BD1"/>
    <w:rsid w:val="00453850"/>
    <w:rsid w:val="00453A63"/>
    <w:rsid w:val="00457EFE"/>
    <w:rsid w:val="00463798"/>
    <w:rsid w:val="00464D6D"/>
    <w:rsid w:val="00467B58"/>
    <w:rsid w:val="00467C27"/>
    <w:rsid w:val="00471757"/>
    <w:rsid w:val="00471794"/>
    <w:rsid w:val="004724FF"/>
    <w:rsid w:val="00472567"/>
    <w:rsid w:val="0047286E"/>
    <w:rsid w:val="004773A7"/>
    <w:rsid w:val="004808F1"/>
    <w:rsid w:val="004836D0"/>
    <w:rsid w:val="00486EDB"/>
    <w:rsid w:val="0048749F"/>
    <w:rsid w:val="00491DC4"/>
    <w:rsid w:val="0049312E"/>
    <w:rsid w:val="00495DB7"/>
    <w:rsid w:val="004A35B8"/>
    <w:rsid w:val="004A3984"/>
    <w:rsid w:val="004A3B4C"/>
    <w:rsid w:val="004A4DD1"/>
    <w:rsid w:val="004A5965"/>
    <w:rsid w:val="004A5EA3"/>
    <w:rsid w:val="004A617B"/>
    <w:rsid w:val="004A70B8"/>
    <w:rsid w:val="004B20CD"/>
    <w:rsid w:val="004B36AC"/>
    <w:rsid w:val="004B5DDD"/>
    <w:rsid w:val="004B5EFB"/>
    <w:rsid w:val="004B6DC6"/>
    <w:rsid w:val="004B733C"/>
    <w:rsid w:val="004C0798"/>
    <w:rsid w:val="004C0CF7"/>
    <w:rsid w:val="004C0F41"/>
    <w:rsid w:val="004C3710"/>
    <w:rsid w:val="004C4DD0"/>
    <w:rsid w:val="004C6BA8"/>
    <w:rsid w:val="004C72FD"/>
    <w:rsid w:val="004D45FF"/>
    <w:rsid w:val="004D561E"/>
    <w:rsid w:val="004E0536"/>
    <w:rsid w:val="004E44B9"/>
    <w:rsid w:val="004E4DC8"/>
    <w:rsid w:val="004F038B"/>
    <w:rsid w:val="004F1043"/>
    <w:rsid w:val="004F27BF"/>
    <w:rsid w:val="004F2CE6"/>
    <w:rsid w:val="004F34D0"/>
    <w:rsid w:val="004F4823"/>
    <w:rsid w:val="005033EA"/>
    <w:rsid w:val="00505040"/>
    <w:rsid w:val="005062D9"/>
    <w:rsid w:val="005064DF"/>
    <w:rsid w:val="0050775E"/>
    <w:rsid w:val="00516F8F"/>
    <w:rsid w:val="005201FC"/>
    <w:rsid w:val="0052056C"/>
    <w:rsid w:val="00520D36"/>
    <w:rsid w:val="005226A9"/>
    <w:rsid w:val="00522B14"/>
    <w:rsid w:val="00527588"/>
    <w:rsid w:val="0053012E"/>
    <w:rsid w:val="005313D2"/>
    <w:rsid w:val="00535FA2"/>
    <w:rsid w:val="00537E7D"/>
    <w:rsid w:val="0054321D"/>
    <w:rsid w:val="00543357"/>
    <w:rsid w:val="00544460"/>
    <w:rsid w:val="00544EDA"/>
    <w:rsid w:val="0055298E"/>
    <w:rsid w:val="00554C54"/>
    <w:rsid w:val="00554C5E"/>
    <w:rsid w:val="005552C2"/>
    <w:rsid w:val="005566B2"/>
    <w:rsid w:val="00556C89"/>
    <w:rsid w:val="00556CFD"/>
    <w:rsid w:val="0055761A"/>
    <w:rsid w:val="00561ACF"/>
    <w:rsid w:val="005640AD"/>
    <w:rsid w:val="00564284"/>
    <w:rsid w:val="00567376"/>
    <w:rsid w:val="00570AF8"/>
    <w:rsid w:val="00571F47"/>
    <w:rsid w:val="00574CAF"/>
    <w:rsid w:val="00574FE2"/>
    <w:rsid w:val="0058060C"/>
    <w:rsid w:val="00587593"/>
    <w:rsid w:val="00587E85"/>
    <w:rsid w:val="005908BA"/>
    <w:rsid w:val="00590B89"/>
    <w:rsid w:val="00591BBD"/>
    <w:rsid w:val="00596187"/>
    <w:rsid w:val="00596FEA"/>
    <w:rsid w:val="005A19EC"/>
    <w:rsid w:val="005A1A2F"/>
    <w:rsid w:val="005A3ADB"/>
    <w:rsid w:val="005A4181"/>
    <w:rsid w:val="005A7852"/>
    <w:rsid w:val="005A7DE3"/>
    <w:rsid w:val="005B1863"/>
    <w:rsid w:val="005B3F1D"/>
    <w:rsid w:val="005C2BB0"/>
    <w:rsid w:val="005C5E8B"/>
    <w:rsid w:val="005D0F73"/>
    <w:rsid w:val="005D1137"/>
    <w:rsid w:val="005D2541"/>
    <w:rsid w:val="005D29F5"/>
    <w:rsid w:val="005D3BAE"/>
    <w:rsid w:val="005D5078"/>
    <w:rsid w:val="005D5126"/>
    <w:rsid w:val="005E33E7"/>
    <w:rsid w:val="005E7A77"/>
    <w:rsid w:val="005F1FA5"/>
    <w:rsid w:val="005F389D"/>
    <w:rsid w:val="005F55D4"/>
    <w:rsid w:val="005F663F"/>
    <w:rsid w:val="005F68C5"/>
    <w:rsid w:val="005F7749"/>
    <w:rsid w:val="00600681"/>
    <w:rsid w:val="00602AE6"/>
    <w:rsid w:val="00607236"/>
    <w:rsid w:val="00607AC6"/>
    <w:rsid w:val="00613D4D"/>
    <w:rsid w:val="00614E39"/>
    <w:rsid w:val="006161EB"/>
    <w:rsid w:val="00616310"/>
    <w:rsid w:val="0061693E"/>
    <w:rsid w:val="0061744A"/>
    <w:rsid w:val="006233AD"/>
    <w:rsid w:val="00623AC2"/>
    <w:rsid w:val="00624112"/>
    <w:rsid w:val="00626EBD"/>
    <w:rsid w:val="00627DFE"/>
    <w:rsid w:val="006319E5"/>
    <w:rsid w:val="00632A8C"/>
    <w:rsid w:val="006349A8"/>
    <w:rsid w:val="006371D4"/>
    <w:rsid w:val="00637985"/>
    <w:rsid w:val="006416BE"/>
    <w:rsid w:val="00641CE4"/>
    <w:rsid w:val="00645348"/>
    <w:rsid w:val="00645EB5"/>
    <w:rsid w:val="0065023E"/>
    <w:rsid w:val="00653C5C"/>
    <w:rsid w:val="006543FD"/>
    <w:rsid w:val="00654809"/>
    <w:rsid w:val="0065575B"/>
    <w:rsid w:val="006557AC"/>
    <w:rsid w:val="0065583C"/>
    <w:rsid w:val="006559E1"/>
    <w:rsid w:val="00656029"/>
    <w:rsid w:val="006607E5"/>
    <w:rsid w:val="00662FEA"/>
    <w:rsid w:val="006639E1"/>
    <w:rsid w:val="0066534F"/>
    <w:rsid w:val="00670935"/>
    <w:rsid w:val="00674414"/>
    <w:rsid w:val="0067450C"/>
    <w:rsid w:val="00677CCC"/>
    <w:rsid w:val="00686554"/>
    <w:rsid w:val="0069025F"/>
    <w:rsid w:val="00692B90"/>
    <w:rsid w:val="00693401"/>
    <w:rsid w:val="006942DC"/>
    <w:rsid w:val="006961B8"/>
    <w:rsid w:val="006973AE"/>
    <w:rsid w:val="006A1F5A"/>
    <w:rsid w:val="006A1FAC"/>
    <w:rsid w:val="006A438C"/>
    <w:rsid w:val="006A6083"/>
    <w:rsid w:val="006A7867"/>
    <w:rsid w:val="006B0C0D"/>
    <w:rsid w:val="006B0FC5"/>
    <w:rsid w:val="006B1827"/>
    <w:rsid w:val="006B203D"/>
    <w:rsid w:val="006B3A70"/>
    <w:rsid w:val="006B6218"/>
    <w:rsid w:val="006C36A7"/>
    <w:rsid w:val="006C3BF5"/>
    <w:rsid w:val="006C45CD"/>
    <w:rsid w:val="006D06AF"/>
    <w:rsid w:val="006D1155"/>
    <w:rsid w:val="006D20BA"/>
    <w:rsid w:val="006D3E6D"/>
    <w:rsid w:val="006D636E"/>
    <w:rsid w:val="006D6BE6"/>
    <w:rsid w:val="006D7F62"/>
    <w:rsid w:val="006E421D"/>
    <w:rsid w:val="006F4E7F"/>
    <w:rsid w:val="006F57AF"/>
    <w:rsid w:val="006F611C"/>
    <w:rsid w:val="007036E2"/>
    <w:rsid w:val="007048A9"/>
    <w:rsid w:val="00706D6C"/>
    <w:rsid w:val="00706EF3"/>
    <w:rsid w:val="0070782F"/>
    <w:rsid w:val="007103C7"/>
    <w:rsid w:val="00712744"/>
    <w:rsid w:val="00714B64"/>
    <w:rsid w:val="00716A8D"/>
    <w:rsid w:val="00721282"/>
    <w:rsid w:val="00722780"/>
    <w:rsid w:val="00722CF8"/>
    <w:rsid w:val="007239B0"/>
    <w:rsid w:val="00723A24"/>
    <w:rsid w:val="00724B46"/>
    <w:rsid w:val="007258DD"/>
    <w:rsid w:val="007341E4"/>
    <w:rsid w:val="00735A3C"/>
    <w:rsid w:val="00745912"/>
    <w:rsid w:val="00746A0E"/>
    <w:rsid w:val="00750FE1"/>
    <w:rsid w:val="00752DF2"/>
    <w:rsid w:val="0075632D"/>
    <w:rsid w:val="00757971"/>
    <w:rsid w:val="00761E36"/>
    <w:rsid w:val="0076587F"/>
    <w:rsid w:val="00765A76"/>
    <w:rsid w:val="0077284F"/>
    <w:rsid w:val="00773466"/>
    <w:rsid w:val="00773E1B"/>
    <w:rsid w:val="007752A7"/>
    <w:rsid w:val="00777EB0"/>
    <w:rsid w:val="0078075F"/>
    <w:rsid w:val="00780F33"/>
    <w:rsid w:val="00783D57"/>
    <w:rsid w:val="00783F9D"/>
    <w:rsid w:val="00791210"/>
    <w:rsid w:val="007920E2"/>
    <w:rsid w:val="00792B6F"/>
    <w:rsid w:val="00792C13"/>
    <w:rsid w:val="00793B49"/>
    <w:rsid w:val="00793E6A"/>
    <w:rsid w:val="007965A7"/>
    <w:rsid w:val="007A29AC"/>
    <w:rsid w:val="007A3AE3"/>
    <w:rsid w:val="007A400A"/>
    <w:rsid w:val="007A516A"/>
    <w:rsid w:val="007A6A40"/>
    <w:rsid w:val="007A6AD3"/>
    <w:rsid w:val="007B0A9B"/>
    <w:rsid w:val="007B1A12"/>
    <w:rsid w:val="007B2AEA"/>
    <w:rsid w:val="007B468D"/>
    <w:rsid w:val="007B67DD"/>
    <w:rsid w:val="007B719D"/>
    <w:rsid w:val="007C0E29"/>
    <w:rsid w:val="007C10AC"/>
    <w:rsid w:val="007C17FB"/>
    <w:rsid w:val="007D1811"/>
    <w:rsid w:val="007D1B32"/>
    <w:rsid w:val="007D1EA5"/>
    <w:rsid w:val="007D5A25"/>
    <w:rsid w:val="007D5C93"/>
    <w:rsid w:val="007D67B3"/>
    <w:rsid w:val="007D6DB7"/>
    <w:rsid w:val="007E26BD"/>
    <w:rsid w:val="007E2D82"/>
    <w:rsid w:val="007E360B"/>
    <w:rsid w:val="007E41F1"/>
    <w:rsid w:val="007E4B2F"/>
    <w:rsid w:val="007F1745"/>
    <w:rsid w:val="007F3398"/>
    <w:rsid w:val="007F3DD2"/>
    <w:rsid w:val="007F3F7A"/>
    <w:rsid w:val="007F5328"/>
    <w:rsid w:val="007F6C40"/>
    <w:rsid w:val="00801409"/>
    <w:rsid w:val="008016D5"/>
    <w:rsid w:val="0080263A"/>
    <w:rsid w:val="008031FA"/>
    <w:rsid w:val="00803844"/>
    <w:rsid w:val="00803DB8"/>
    <w:rsid w:val="00803F79"/>
    <w:rsid w:val="0080402A"/>
    <w:rsid w:val="008102DB"/>
    <w:rsid w:val="00811BD4"/>
    <w:rsid w:val="0081276B"/>
    <w:rsid w:val="0081524E"/>
    <w:rsid w:val="00821EA2"/>
    <w:rsid w:val="00821F62"/>
    <w:rsid w:val="008237B5"/>
    <w:rsid w:val="00824B61"/>
    <w:rsid w:val="00827A24"/>
    <w:rsid w:val="00830479"/>
    <w:rsid w:val="0083325B"/>
    <w:rsid w:val="00835A7B"/>
    <w:rsid w:val="00835B43"/>
    <w:rsid w:val="00837193"/>
    <w:rsid w:val="00840477"/>
    <w:rsid w:val="00843196"/>
    <w:rsid w:val="00846182"/>
    <w:rsid w:val="0084686D"/>
    <w:rsid w:val="00847FE1"/>
    <w:rsid w:val="008504C5"/>
    <w:rsid w:val="00851532"/>
    <w:rsid w:val="00854449"/>
    <w:rsid w:val="00857141"/>
    <w:rsid w:val="008605EC"/>
    <w:rsid w:val="008609FC"/>
    <w:rsid w:val="00860F43"/>
    <w:rsid w:val="00862E53"/>
    <w:rsid w:val="00864F1E"/>
    <w:rsid w:val="0086726F"/>
    <w:rsid w:val="0087172D"/>
    <w:rsid w:val="008723E7"/>
    <w:rsid w:val="00872FF9"/>
    <w:rsid w:val="00873C03"/>
    <w:rsid w:val="00874945"/>
    <w:rsid w:val="00875598"/>
    <w:rsid w:val="00876B73"/>
    <w:rsid w:val="00877DF0"/>
    <w:rsid w:val="008804A8"/>
    <w:rsid w:val="00881704"/>
    <w:rsid w:val="00883358"/>
    <w:rsid w:val="00893AF3"/>
    <w:rsid w:val="00893D12"/>
    <w:rsid w:val="0089767A"/>
    <w:rsid w:val="00897720"/>
    <w:rsid w:val="008A1BD9"/>
    <w:rsid w:val="008B1AF7"/>
    <w:rsid w:val="008B4C8C"/>
    <w:rsid w:val="008C7247"/>
    <w:rsid w:val="008D26C1"/>
    <w:rsid w:val="008D278A"/>
    <w:rsid w:val="008D53FE"/>
    <w:rsid w:val="008E2A75"/>
    <w:rsid w:val="008E3754"/>
    <w:rsid w:val="008E690C"/>
    <w:rsid w:val="008E6EE8"/>
    <w:rsid w:val="008F534A"/>
    <w:rsid w:val="00900545"/>
    <w:rsid w:val="009024A2"/>
    <w:rsid w:val="00906C33"/>
    <w:rsid w:val="009118CC"/>
    <w:rsid w:val="0091332D"/>
    <w:rsid w:val="0091426B"/>
    <w:rsid w:val="00917F5E"/>
    <w:rsid w:val="00920343"/>
    <w:rsid w:val="00921B86"/>
    <w:rsid w:val="0092376F"/>
    <w:rsid w:val="009240B1"/>
    <w:rsid w:val="00926301"/>
    <w:rsid w:val="00926809"/>
    <w:rsid w:val="009322B0"/>
    <w:rsid w:val="00933097"/>
    <w:rsid w:val="00936C89"/>
    <w:rsid w:val="009406FE"/>
    <w:rsid w:val="009409B5"/>
    <w:rsid w:val="009434EF"/>
    <w:rsid w:val="00944765"/>
    <w:rsid w:val="00945CB9"/>
    <w:rsid w:val="00946CE3"/>
    <w:rsid w:val="009478EA"/>
    <w:rsid w:val="00950B5B"/>
    <w:rsid w:val="00952DAA"/>
    <w:rsid w:val="0095391D"/>
    <w:rsid w:val="00953B4C"/>
    <w:rsid w:val="00953EC2"/>
    <w:rsid w:val="009554C1"/>
    <w:rsid w:val="009577A2"/>
    <w:rsid w:val="009600C6"/>
    <w:rsid w:val="00961383"/>
    <w:rsid w:val="00965D27"/>
    <w:rsid w:val="009669D5"/>
    <w:rsid w:val="00972FDB"/>
    <w:rsid w:val="009779FB"/>
    <w:rsid w:val="00983901"/>
    <w:rsid w:val="0098618A"/>
    <w:rsid w:val="00986CE9"/>
    <w:rsid w:val="00992680"/>
    <w:rsid w:val="00992D00"/>
    <w:rsid w:val="00995AF9"/>
    <w:rsid w:val="00995FC1"/>
    <w:rsid w:val="0099721D"/>
    <w:rsid w:val="009974B3"/>
    <w:rsid w:val="00997A6C"/>
    <w:rsid w:val="009A1239"/>
    <w:rsid w:val="009A1E9E"/>
    <w:rsid w:val="009A3ADA"/>
    <w:rsid w:val="009A3BC9"/>
    <w:rsid w:val="009A4764"/>
    <w:rsid w:val="009B58CD"/>
    <w:rsid w:val="009B7272"/>
    <w:rsid w:val="009C0B10"/>
    <w:rsid w:val="009C1D05"/>
    <w:rsid w:val="009C2C6E"/>
    <w:rsid w:val="009C6354"/>
    <w:rsid w:val="009D0145"/>
    <w:rsid w:val="009D5F4F"/>
    <w:rsid w:val="009D61F0"/>
    <w:rsid w:val="009D75AF"/>
    <w:rsid w:val="009E3B28"/>
    <w:rsid w:val="009E7229"/>
    <w:rsid w:val="009F2CA5"/>
    <w:rsid w:val="009F4577"/>
    <w:rsid w:val="009F7D3E"/>
    <w:rsid w:val="00A00AA4"/>
    <w:rsid w:val="00A041DB"/>
    <w:rsid w:val="00A059A7"/>
    <w:rsid w:val="00A07AF8"/>
    <w:rsid w:val="00A1132B"/>
    <w:rsid w:val="00A11934"/>
    <w:rsid w:val="00A12101"/>
    <w:rsid w:val="00A1360E"/>
    <w:rsid w:val="00A167A3"/>
    <w:rsid w:val="00A201F5"/>
    <w:rsid w:val="00A211F1"/>
    <w:rsid w:val="00A222ED"/>
    <w:rsid w:val="00A2320E"/>
    <w:rsid w:val="00A247B6"/>
    <w:rsid w:val="00A25AD9"/>
    <w:rsid w:val="00A27AF5"/>
    <w:rsid w:val="00A312DF"/>
    <w:rsid w:val="00A31484"/>
    <w:rsid w:val="00A37CBA"/>
    <w:rsid w:val="00A41265"/>
    <w:rsid w:val="00A4459E"/>
    <w:rsid w:val="00A4574C"/>
    <w:rsid w:val="00A47B57"/>
    <w:rsid w:val="00A50C9E"/>
    <w:rsid w:val="00A5411F"/>
    <w:rsid w:val="00A55438"/>
    <w:rsid w:val="00A55E52"/>
    <w:rsid w:val="00A62A0F"/>
    <w:rsid w:val="00A8183D"/>
    <w:rsid w:val="00A8290D"/>
    <w:rsid w:val="00A82961"/>
    <w:rsid w:val="00A83124"/>
    <w:rsid w:val="00A83D93"/>
    <w:rsid w:val="00A850C1"/>
    <w:rsid w:val="00A85338"/>
    <w:rsid w:val="00A8674E"/>
    <w:rsid w:val="00A86D4E"/>
    <w:rsid w:val="00A92112"/>
    <w:rsid w:val="00A935B5"/>
    <w:rsid w:val="00A93F10"/>
    <w:rsid w:val="00A9415B"/>
    <w:rsid w:val="00A95B6E"/>
    <w:rsid w:val="00A9717A"/>
    <w:rsid w:val="00AA2FC2"/>
    <w:rsid w:val="00AA31D3"/>
    <w:rsid w:val="00AA34D4"/>
    <w:rsid w:val="00AA399E"/>
    <w:rsid w:val="00AA3FAD"/>
    <w:rsid w:val="00AA4507"/>
    <w:rsid w:val="00AA7848"/>
    <w:rsid w:val="00AA7A06"/>
    <w:rsid w:val="00AB0148"/>
    <w:rsid w:val="00AB193E"/>
    <w:rsid w:val="00AB26AF"/>
    <w:rsid w:val="00AB4186"/>
    <w:rsid w:val="00AB4C03"/>
    <w:rsid w:val="00AD1AD3"/>
    <w:rsid w:val="00AD6185"/>
    <w:rsid w:val="00AD6D2F"/>
    <w:rsid w:val="00AD7C03"/>
    <w:rsid w:val="00AE1F82"/>
    <w:rsid w:val="00AE25C0"/>
    <w:rsid w:val="00AE61F0"/>
    <w:rsid w:val="00AF06B5"/>
    <w:rsid w:val="00AF2A0B"/>
    <w:rsid w:val="00AF3DA7"/>
    <w:rsid w:val="00AF42E8"/>
    <w:rsid w:val="00AF6ABF"/>
    <w:rsid w:val="00B006EC"/>
    <w:rsid w:val="00B00D99"/>
    <w:rsid w:val="00B010ED"/>
    <w:rsid w:val="00B01C87"/>
    <w:rsid w:val="00B025BC"/>
    <w:rsid w:val="00B043A1"/>
    <w:rsid w:val="00B063C7"/>
    <w:rsid w:val="00B1084E"/>
    <w:rsid w:val="00B12C02"/>
    <w:rsid w:val="00B208BC"/>
    <w:rsid w:val="00B21481"/>
    <w:rsid w:val="00B22B2E"/>
    <w:rsid w:val="00B234E8"/>
    <w:rsid w:val="00B24DF5"/>
    <w:rsid w:val="00B266AF"/>
    <w:rsid w:val="00B267C5"/>
    <w:rsid w:val="00B27FF1"/>
    <w:rsid w:val="00B30925"/>
    <w:rsid w:val="00B34011"/>
    <w:rsid w:val="00B356FA"/>
    <w:rsid w:val="00B41AA7"/>
    <w:rsid w:val="00B41DF6"/>
    <w:rsid w:val="00B43037"/>
    <w:rsid w:val="00B43D9C"/>
    <w:rsid w:val="00B510DD"/>
    <w:rsid w:val="00B5117A"/>
    <w:rsid w:val="00B51FFA"/>
    <w:rsid w:val="00B5416B"/>
    <w:rsid w:val="00B56ED4"/>
    <w:rsid w:val="00B71DFA"/>
    <w:rsid w:val="00B72EF7"/>
    <w:rsid w:val="00B73C6C"/>
    <w:rsid w:val="00B74C6B"/>
    <w:rsid w:val="00B76CEE"/>
    <w:rsid w:val="00B80A9E"/>
    <w:rsid w:val="00B8201B"/>
    <w:rsid w:val="00B8305F"/>
    <w:rsid w:val="00B93CC6"/>
    <w:rsid w:val="00B94FCE"/>
    <w:rsid w:val="00B96306"/>
    <w:rsid w:val="00B96F59"/>
    <w:rsid w:val="00BA1548"/>
    <w:rsid w:val="00BA2379"/>
    <w:rsid w:val="00BB1749"/>
    <w:rsid w:val="00BB3FE7"/>
    <w:rsid w:val="00BB4986"/>
    <w:rsid w:val="00BB6350"/>
    <w:rsid w:val="00BB675E"/>
    <w:rsid w:val="00BB7F92"/>
    <w:rsid w:val="00BC0593"/>
    <w:rsid w:val="00BC1895"/>
    <w:rsid w:val="00BC2C8C"/>
    <w:rsid w:val="00BC555A"/>
    <w:rsid w:val="00BC6DC1"/>
    <w:rsid w:val="00BC7358"/>
    <w:rsid w:val="00BD06AF"/>
    <w:rsid w:val="00BD1619"/>
    <w:rsid w:val="00BD1791"/>
    <w:rsid w:val="00BD30B8"/>
    <w:rsid w:val="00BD6BC2"/>
    <w:rsid w:val="00BD7125"/>
    <w:rsid w:val="00BE00AF"/>
    <w:rsid w:val="00BE3872"/>
    <w:rsid w:val="00BE3A73"/>
    <w:rsid w:val="00BE539F"/>
    <w:rsid w:val="00BE61DC"/>
    <w:rsid w:val="00BF44BF"/>
    <w:rsid w:val="00BF4C9B"/>
    <w:rsid w:val="00BF6DA5"/>
    <w:rsid w:val="00BF7696"/>
    <w:rsid w:val="00C00351"/>
    <w:rsid w:val="00C00A19"/>
    <w:rsid w:val="00C01971"/>
    <w:rsid w:val="00C042E8"/>
    <w:rsid w:val="00C04A00"/>
    <w:rsid w:val="00C05304"/>
    <w:rsid w:val="00C07109"/>
    <w:rsid w:val="00C07B2E"/>
    <w:rsid w:val="00C10350"/>
    <w:rsid w:val="00C10510"/>
    <w:rsid w:val="00C1436B"/>
    <w:rsid w:val="00C1547A"/>
    <w:rsid w:val="00C17C4E"/>
    <w:rsid w:val="00C20D8D"/>
    <w:rsid w:val="00C218C2"/>
    <w:rsid w:val="00C224D9"/>
    <w:rsid w:val="00C2321D"/>
    <w:rsid w:val="00C2547D"/>
    <w:rsid w:val="00C25DB3"/>
    <w:rsid w:val="00C27BAD"/>
    <w:rsid w:val="00C30530"/>
    <w:rsid w:val="00C30B0A"/>
    <w:rsid w:val="00C31771"/>
    <w:rsid w:val="00C368FF"/>
    <w:rsid w:val="00C41C65"/>
    <w:rsid w:val="00C4249B"/>
    <w:rsid w:val="00C426F1"/>
    <w:rsid w:val="00C45D2C"/>
    <w:rsid w:val="00C478AF"/>
    <w:rsid w:val="00C508AB"/>
    <w:rsid w:val="00C5184D"/>
    <w:rsid w:val="00C523FF"/>
    <w:rsid w:val="00C52E22"/>
    <w:rsid w:val="00C550F5"/>
    <w:rsid w:val="00C55B56"/>
    <w:rsid w:val="00C5706F"/>
    <w:rsid w:val="00C6186A"/>
    <w:rsid w:val="00C634AF"/>
    <w:rsid w:val="00C64F93"/>
    <w:rsid w:val="00C65449"/>
    <w:rsid w:val="00C66AF9"/>
    <w:rsid w:val="00C67475"/>
    <w:rsid w:val="00C80920"/>
    <w:rsid w:val="00C8436A"/>
    <w:rsid w:val="00C91EC5"/>
    <w:rsid w:val="00C9303C"/>
    <w:rsid w:val="00C953B8"/>
    <w:rsid w:val="00C9629B"/>
    <w:rsid w:val="00C963DF"/>
    <w:rsid w:val="00C96ACC"/>
    <w:rsid w:val="00C97AA1"/>
    <w:rsid w:val="00CA04A8"/>
    <w:rsid w:val="00CA2740"/>
    <w:rsid w:val="00CA4D5C"/>
    <w:rsid w:val="00CA7357"/>
    <w:rsid w:val="00CB023E"/>
    <w:rsid w:val="00CB09B2"/>
    <w:rsid w:val="00CB1ABC"/>
    <w:rsid w:val="00CB3BB8"/>
    <w:rsid w:val="00CB7C42"/>
    <w:rsid w:val="00CC14BA"/>
    <w:rsid w:val="00CC4D8A"/>
    <w:rsid w:val="00CD01E2"/>
    <w:rsid w:val="00CD08D8"/>
    <w:rsid w:val="00CD366E"/>
    <w:rsid w:val="00CD4C14"/>
    <w:rsid w:val="00CE3AFA"/>
    <w:rsid w:val="00CE6BCF"/>
    <w:rsid w:val="00CE7EC3"/>
    <w:rsid w:val="00CF0B11"/>
    <w:rsid w:val="00CF34D9"/>
    <w:rsid w:val="00CF3701"/>
    <w:rsid w:val="00CF63DE"/>
    <w:rsid w:val="00CF6B34"/>
    <w:rsid w:val="00D02CB1"/>
    <w:rsid w:val="00D0309F"/>
    <w:rsid w:val="00D03285"/>
    <w:rsid w:val="00D04D4C"/>
    <w:rsid w:val="00D04D9A"/>
    <w:rsid w:val="00D06064"/>
    <w:rsid w:val="00D07923"/>
    <w:rsid w:val="00D11C7E"/>
    <w:rsid w:val="00D11CFA"/>
    <w:rsid w:val="00D14066"/>
    <w:rsid w:val="00D150CA"/>
    <w:rsid w:val="00D21329"/>
    <w:rsid w:val="00D235B4"/>
    <w:rsid w:val="00D24BC3"/>
    <w:rsid w:val="00D25E61"/>
    <w:rsid w:val="00D3044D"/>
    <w:rsid w:val="00D30A8A"/>
    <w:rsid w:val="00D3474C"/>
    <w:rsid w:val="00D35EB1"/>
    <w:rsid w:val="00D47ED6"/>
    <w:rsid w:val="00D5054D"/>
    <w:rsid w:val="00D544C9"/>
    <w:rsid w:val="00D55838"/>
    <w:rsid w:val="00D6182F"/>
    <w:rsid w:val="00D76608"/>
    <w:rsid w:val="00D8197C"/>
    <w:rsid w:val="00D83606"/>
    <w:rsid w:val="00D847C5"/>
    <w:rsid w:val="00D85271"/>
    <w:rsid w:val="00D91AB6"/>
    <w:rsid w:val="00D93478"/>
    <w:rsid w:val="00D9398D"/>
    <w:rsid w:val="00D950F9"/>
    <w:rsid w:val="00D9587A"/>
    <w:rsid w:val="00D95DE3"/>
    <w:rsid w:val="00DA1A27"/>
    <w:rsid w:val="00DB1492"/>
    <w:rsid w:val="00DB17DE"/>
    <w:rsid w:val="00DB30B4"/>
    <w:rsid w:val="00DB4729"/>
    <w:rsid w:val="00DB6382"/>
    <w:rsid w:val="00DB72CC"/>
    <w:rsid w:val="00DC0280"/>
    <w:rsid w:val="00DC03C1"/>
    <w:rsid w:val="00DC0576"/>
    <w:rsid w:val="00DC1CDA"/>
    <w:rsid w:val="00DC2045"/>
    <w:rsid w:val="00DC308A"/>
    <w:rsid w:val="00DC3CB1"/>
    <w:rsid w:val="00DC5D02"/>
    <w:rsid w:val="00DC684E"/>
    <w:rsid w:val="00DD17D6"/>
    <w:rsid w:val="00DD19D1"/>
    <w:rsid w:val="00DD2EFF"/>
    <w:rsid w:val="00DD3BCB"/>
    <w:rsid w:val="00DD6758"/>
    <w:rsid w:val="00DE09F8"/>
    <w:rsid w:val="00DE3C6B"/>
    <w:rsid w:val="00DF1767"/>
    <w:rsid w:val="00DF2193"/>
    <w:rsid w:val="00DF2B5B"/>
    <w:rsid w:val="00DF3D7D"/>
    <w:rsid w:val="00DF68FF"/>
    <w:rsid w:val="00DF6D8A"/>
    <w:rsid w:val="00E011A1"/>
    <w:rsid w:val="00E01404"/>
    <w:rsid w:val="00E023D3"/>
    <w:rsid w:val="00E036AA"/>
    <w:rsid w:val="00E047C6"/>
    <w:rsid w:val="00E06898"/>
    <w:rsid w:val="00E1077E"/>
    <w:rsid w:val="00E23EE1"/>
    <w:rsid w:val="00E24648"/>
    <w:rsid w:val="00E31789"/>
    <w:rsid w:val="00E318F5"/>
    <w:rsid w:val="00E344D1"/>
    <w:rsid w:val="00E3489B"/>
    <w:rsid w:val="00E419E1"/>
    <w:rsid w:val="00E41AF6"/>
    <w:rsid w:val="00E41F6F"/>
    <w:rsid w:val="00E45452"/>
    <w:rsid w:val="00E4619F"/>
    <w:rsid w:val="00E5016F"/>
    <w:rsid w:val="00E5063C"/>
    <w:rsid w:val="00E50659"/>
    <w:rsid w:val="00E51E0F"/>
    <w:rsid w:val="00E55553"/>
    <w:rsid w:val="00E578B4"/>
    <w:rsid w:val="00E64224"/>
    <w:rsid w:val="00E6704C"/>
    <w:rsid w:val="00E67686"/>
    <w:rsid w:val="00E70F91"/>
    <w:rsid w:val="00E72515"/>
    <w:rsid w:val="00E725BC"/>
    <w:rsid w:val="00E73304"/>
    <w:rsid w:val="00E73B41"/>
    <w:rsid w:val="00E773EE"/>
    <w:rsid w:val="00E862E0"/>
    <w:rsid w:val="00E94053"/>
    <w:rsid w:val="00E96C77"/>
    <w:rsid w:val="00E97DF4"/>
    <w:rsid w:val="00EA21AD"/>
    <w:rsid w:val="00EA49A1"/>
    <w:rsid w:val="00EA5503"/>
    <w:rsid w:val="00EA704E"/>
    <w:rsid w:val="00EA7845"/>
    <w:rsid w:val="00EB3653"/>
    <w:rsid w:val="00EB66B9"/>
    <w:rsid w:val="00EC42AE"/>
    <w:rsid w:val="00EC5815"/>
    <w:rsid w:val="00EC6636"/>
    <w:rsid w:val="00EC7688"/>
    <w:rsid w:val="00EC7E1A"/>
    <w:rsid w:val="00ED1AB9"/>
    <w:rsid w:val="00ED381F"/>
    <w:rsid w:val="00ED76A6"/>
    <w:rsid w:val="00EE10EA"/>
    <w:rsid w:val="00EE2868"/>
    <w:rsid w:val="00EE3B23"/>
    <w:rsid w:val="00EE44F0"/>
    <w:rsid w:val="00EE799B"/>
    <w:rsid w:val="00EE7E2B"/>
    <w:rsid w:val="00EF1A12"/>
    <w:rsid w:val="00EF3873"/>
    <w:rsid w:val="00EF38C1"/>
    <w:rsid w:val="00EF74E6"/>
    <w:rsid w:val="00F01304"/>
    <w:rsid w:val="00F04815"/>
    <w:rsid w:val="00F05049"/>
    <w:rsid w:val="00F05874"/>
    <w:rsid w:val="00F05BFE"/>
    <w:rsid w:val="00F072FE"/>
    <w:rsid w:val="00F076A8"/>
    <w:rsid w:val="00F07D0E"/>
    <w:rsid w:val="00F1152B"/>
    <w:rsid w:val="00F17A36"/>
    <w:rsid w:val="00F20A37"/>
    <w:rsid w:val="00F2339F"/>
    <w:rsid w:val="00F2752C"/>
    <w:rsid w:val="00F30AC1"/>
    <w:rsid w:val="00F3218A"/>
    <w:rsid w:val="00F32BB9"/>
    <w:rsid w:val="00F366DB"/>
    <w:rsid w:val="00F404C8"/>
    <w:rsid w:val="00F4067D"/>
    <w:rsid w:val="00F40C54"/>
    <w:rsid w:val="00F4271B"/>
    <w:rsid w:val="00F44D05"/>
    <w:rsid w:val="00F45519"/>
    <w:rsid w:val="00F4714D"/>
    <w:rsid w:val="00F47D1C"/>
    <w:rsid w:val="00F5139D"/>
    <w:rsid w:val="00F54247"/>
    <w:rsid w:val="00F5698A"/>
    <w:rsid w:val="00F569E7"/>
    <w:rsid w:val="00F64F62"/>
    <w:rsid w:val="00F66E8B"/>
    <w:rsid w:val="00F672E5"/>
    <w:rsid w:val="00F675D6"/>
    <w:rsid w:val="00F70EDB"/>
    <w:rsid w:val="00F75639"/>
    <w:rsid w:val="00F75C58"/>
    <w:rsid w:val="00F76801"/>
    <w:rsid w:val="00F76967"/>
    <w:rsid w:val="00F82A4E"/>
    <w:rsid w:val="00F86082"/>
    <w:rsid w:val="00F91A49"/>
    <w:rsid w:val="00F9264F"/>
    <w:rsid w:val="00F92A44"/>
    <w:rsid w:val="00F96E93"/>
    <w:rsid w:val="00FA0AFD"/>
    <w:rsid w:val="00FA1B48"/>
    <w:rsid w:val="00FA2490"/>
    <w:rsid w:val="00FA3E42"/>
    <w:rsid w:val="00FA722F"/>
    <w:rsid w:val="00FB0933"/>
    <w:rsid w:val="00FB2C12"/>
    <w:rsid w:val="00FB3BA7"/>
    <w:rsid w:val="00FC11FC"/>
    <w:rsid w:val="00FC17E6"/>
    <w:rsid w:val="00FC5F5D"/>
    <w:rsid w:val="00FD1E08"/>
    <w:rsid w:val="00FD2D4D"/>
    <w:rsid w:val="00FD3A26"/>
    <w:rsid w:val="00FD3E05"/>
    <w:rsid w:val="00FD46C6"/>
    <w:rsid w:val="00FD6423"/>
    <w:rsid w:val="00FD7DD3"/>
    <w:rsid w:val="00FE0211"/>
    <w:rsid w:val="00FE0313"/>
    <w:rsid w:val="00FE2310"/>
    <w:rsid w:val="00FE77A9"/>
    <w:rsid w:val="00FF15CC"/>
    <w:rsid w:val="00FF45B7"/>
    <w:rsid w:val="00FF478A"/>
    <w:rsid w:val="00FF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45B3747"/>
  <w15:chartTrackingRefBased/>
  <w15:docId w15:val="{A6F2A0A7-56D8-194E-9F11-FC4E59D4A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EF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EF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06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6EF3"/>
    <w:rPr>
      <w:kern w:val="0"/>
      <w:sz w:val="22"/>
      <w:szCs w:val="2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61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E36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6F57AF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State University</Company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iah Widarna</dc:creator>
  <cp:keywords/>
  <dc:description/>
  <cp:lastModifiedBy>Rodiah Rodiah</cp:lastModifiedBy>
  <cp:revision>2</cp:revision>
  <dcterms:created xsi:type="dcterms:W3CDTF">2024-09-07T04:54:00Z</dcterms:created>
  <dcterms:modified xsi:type="dcterms:W3CDTF">2024-09-07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a134f4ae1b8624dbdbaa1bf6182aa48f3529fc228595c609bd928369c75421</vt:lpwstr>
  </property>
</Properties>
</file>